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Table 7 Primers used for qRT-PCR and Northern blot analysis in this study.   </w:t>
      </w:r>
    </w:p>
    <w:tbl>
      <w:tblPr>
        <w:tblW w:w="92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2"/>
        <w:gridCol w:w="1393"/>
        <w:gridCol w:w="3417"/>
        <w:gridCol w:w="2832"/>
      </w:tblGrid>
      <w:tr>
        <w:trPr/>
        <w:tc>
          <w:tcPr>
            <w:tcW w:w="15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 ID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Application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pt-BR"/>
              </w:rPr>
              <w:t>Sequence (5’ – 3’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Annotation</w:t>
            </w:r>
          </w:p>
        </w:tc>
      </w:tr>
      <w:tr>
        <w:trPr/>
        <w:tc>
          <w:tcPr>
            <w:tcW w:w="15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lyc01g09563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-PCR Primer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F: TCCTCATTTGGTGGAGAAG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R: TAGCTTAGGATCAATTAGGC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RKY transcription factor</w:t>
            </w:r>
          </w:p>
        </w:tc>
      </w:tr>
      <w:tr>
        <w:trPr/>
        <w:tc>
          <w:tcPr>
            <w:tcW w:w="15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lyc06g06846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”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F: GAGTTGGCTAGATTGAGACT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R: TTGATGCCACAAAAGAGTTG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RKY transcription factor 1</w:t>
            </w:r>
          </w:p>
        </w:tc>
      </w:tr>
      <w:tr>
        <w:trPr/>
        <w:tc>
          <w:tcPr>
            <w:tcW w:w="15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lyc03g05908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”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F: GCAGTGTGTAGATCCTAAG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R: CAGTGCCTTGACGACAATTG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ceptor-like protein kinase</w:t>
            </w:r>
          </w:p>
        </w:tc>
      </w:tr>
      <w:tr>
        <w:trPr/>
        <w:tc>
          <w:tcPr>
            <w:tcW w:w="15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lyc03g00557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”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GATGGAGACATATTGAGGGA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GATACATATATCAAGCATGGC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b-related transcription factor</w:t>
            </w:r>
          </w:p>
        </w:tc>
      </w:tr>
      <w:tr>
        <w:trPr/>
        <w:tc>
          <w:tcPr>
            <w:tcW w:w="15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lyc00g17434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”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F: ATACTCAAGTAGTCTGGCG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R: GTAAGGACGTTGTCCGATCC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hogenesis-related protein 1b</w:t>
            </w:r>
          </w:p>
        </w:tc>
      </w:tr>
      <w:tr>
        <w:trPr/>
        <w:tc>
          <w:tcPr>
            <w:tcW w:w="15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lyc09g00702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”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GTGCGGACATTATACTCAA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ACCCAATTGCCTACAGGATC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hogenesis-related protein</w:t>
            </w:r>
          </w:p>
        </w:tc>
      </w:tr>
      <w:tr>
        <w:trPr/>
        <w:tc>
          <w:tcPr>
            <w:tcW w:w="15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lyc11g07175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”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F: CTTGAAGATGATGTTGAGTC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R: AAACTAAGAACTCCATCTCC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modulin-like protein</w:t>
            </w:r>
          </w:p>
        </w:tc>
      </w:tr>
      <w:tr>
        <w:trPr/>
        <w:tc>
          <w:tcPr>
            <w:tcW w:w="15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lyc10g00666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”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ATTAAGTCCTGAGTTGATG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GATAACAGTGCATCAGAAGGG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cium-binding EF hand family protein</w:t>
            </w:r>
          </w:p>
        </w:tc>
      </w:tr>
      <w:tr>
        <w:trPr/>
        <w:tc>
          <w:tcPr>
            <w:tcW w:w="15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lyc05g05035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”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F: CACAAATGCATCAAGTCTTG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R: CTAAAATCTGGTTCAGCTGG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lic nucleotide gated channel</w:t>
            </w:r>
          </w:p>
        </w:tc>
      </w:tr>
      <w:tr>
        <w:trPr/>
        <w:tc>
          <w:tcPr>
            <w:tcW w:w="15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y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iR160a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Northern Blot Probe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CATACAGGGAGCCAGGCA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rgeting Auxin response factor gene</w:t>
            </w:r>
          </w:p>
        </w:tc>
      </w:tr>
      <w:tr>
        <w:trPr>
          <w:trHeight w:val="370" w:hRule="atLeast"/>
        </w:trPr>
        <w:tc>
          <w:tcPr>
            <w:tcW w:w="15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y-miR477-5p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”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GCCCTTGAGGGAGAGACA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rgeting nucleic acid binding protein gene</w:t>
            </w:r>
          </w:p>
        </w:tc>
      </w:tr>
      <w:tr>
        <w:trPr>
          <w:trHeight w:val="389" w:hRule="atLeast"/>
        </w:trPr>
        <w:tc>
          <w:tcPr>
            <w:tcW w:w="15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y-miR167a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”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ATCATGCTGGCAGCTTCA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rgeting multi antimicrobial extrusion gene</w:t>
            </w:r>
          </w:p>
        </w:tc>
      </w:tr>
      <w:tr>
        <w:trPr>
          <w:trHeight w:val="406" w:hRule="atLeast"/>
        </w:trPr>
        <w:tc>
          <w:tcPr>
            <w:tcW w:w="15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el_mir_27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”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CGTCCAACCCGACCTCAGA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rgeting Auxin response factor gene</w:t>
            </w:r>
          </w:p>
        </w:tc>
      </w:tr>
      <w:tr>
        <w:trPr>
          <w:trHeight w:val="316" w:hRule="atLeast"/>
        </w:trPr>
        <w:tc>
          <w:tcPr>
            <w:tcW w:w="15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el_mir_46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”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TCATTGATCACTAGGCCAC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rgeting receptor serine/threonine kinase gene</w:t>
            </w:r>
          </w:p>
        </w:tc>
      </w:tr>
      <w:tr>
        <w:trPr>
          <w:trHeight w:val="393" w:hRule="atLeast"/>
        </w:trPr>
        <w:tc>
          <w:tcPr>
            <w:tcW w:w="15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el_mir_36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”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CATCAAAGTTTAATCAGCCG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rgeting receptor like kinase gene</w:t>
            </w:r>
          </w:p>
        </w:tc>
      </w:tr>
      <w:tr>
        <w:trPr>
          <w:trHeight w:val="427" w:hRule="atLeast"/>
        </w:trPr>
        <w:tc>
          <w:tcPr>
            <w:tcW w:w="15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el_mir_67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”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ACTCAGGATGGATAGCG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</w:tr>
      <w:tr>
        <w:trPr>
          <w:trHeight w:val="404" w:hRule="atLeast"/>
        </w:trPr>
        <w:tc>
          <w:tcPr>
            <w:tcW w:w="15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el_mir_50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”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ATCAGAGAAGAGAGTACCCC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rgeting pentatricopeptide repeat-containing protein gene</w:t>
            </w:r>
          </w:p>
        </w:tc>
      </w:tr>
      <w:tr>
        <w:trPr>
          <w:trHeight w:val="425" w:hRule="atLeast"/>
        </w:trPr>
        <w:tc>
          <w:tcPr>
            <w:tcW w:w="15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el_mir_76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”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AGAGCTGAACAATTAATT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rgeting receptor serine/threonine kinase gene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等线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2T07:51:00Z</dcterms:created>
  <dc:creator>???</dc:creator>
  <dc:description/>
  <cp:keywords/>
  <dc:language>en-US</dc:language>
  <cp:lastModifiedBy>ydoy</cp:lastModifiedBy>
  <dcterms:modified xsi:type="dcterms:W3CDTF">2018-10-21T07:54:00Z</dcterms:modified>
  <cp:revision>3</cp:revision>
  <dc:subject/>
  <dc:title/>
</cp:coreProperties>
</file>